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877EA" w14:textId="77777777" w:rsidR="00DA7666" w:rsidRDefault="00DA7666" w:rsidP="00DA766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6DE2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r>
        <w:rPr>
          <w:rFonts w:ascii="Times New Roman" w:hAnsi="Times New Roman" w:cs="Times New Roman"/>
          <w:sz w:val="24"/>
          <w:szCs w:val="24"/>
        </w:rPr>
        <w:t xml:space="preserve"> List of antibodies, dilutions, and supplier information for immunohistochemistr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268"/>
        <w:gridCol w:w="1417"/>
        <w:gridCol w:w="2982"/>
      </w:tblGrid>
      <w:tr w:rsidR="00DA7666" w:rsidRPr="00837294" w14:paraId="33FEEC90" w14:textId="77777777" w:rsidTr="0039493B">
        <w:tc>
          <w:tcPr>
            <w:tcW w:w="2127" w:type="dxa"/>
            <w:tcBorders>
              <w:top w:val="single" w:sz="18" w:space="0" w:color="auto"/>
              <w:bottom w:val="single" w:sz="18" w:space="0" w:color="auto"/>
            </w:tcBorders>
          </w:tcPr>
          <w:p w14:paraId="392D13B7" w14:textId="77777777" w:rsidR="00DA7666" w:rsidRPr="00825B2F" w:rsidRDefault="00DA7666" w:rsidP="0039493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a-DK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a-DK"/>
              </w:rPr>
              <w:t>Epitope</w:t>
            </w:r>
            <w:proofErr w:type="spellEnd"/>
          </w:p>
        </w:tc>
        <w:tc>
          <w:tcPr>
            <w:tcW w:w="2268" w:type="dxa"/>
            <w:tcBorders>
              <w:top w:val="single" w:sz="18" w:space="0" w:color="auto"/>
              <w:bottom w:val="single" w:sz="18" w:space="0" w:color="auto"/>
            </w:tcBorders>
          </w:tcPr>
          <w:p w14:paraId="115A26CE" w14:textId="77777777" w:rsidR="00DA7666" w:rsidRPr="00837294" w:rsidRDefault="00DA7666" w:rsidP="0039493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a-DK"/>
              </w:rPr>
              <w:t>Source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14:paraId="4A8F5FB6" w14:textId="77777777" w:rsidR="00DA7666" w:rsidRPr="00837294" w:rsidRDefault="00DA7666" w:rsidP="0039493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a-DK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a-DK"/>
              </w:rPr>
              <w:t>Dilution</w:t>
            </w:r>
            <w:proofErr w:type="spellEnd"/>
          </w:p>
        </w:tc>
        <w:tc>
          <w:tcPr>
            <w:tcW w:w="2982" w:type="dxa"/>
            <w:tcBorders>
              <w:top w:val="single" w:sz="18" w:space="0" w:color="auto"/>
              <w:bottom w:val="single" w:sz="18" w:space="0" w:color="auto"/>
            </w:tcBorders>
          </w:tcPr>
          <w:p w14:paraId="7957AFC4" w14:textId="77777777" w:rsidR="00DA7666" w:rsidRPr="00837294" w:rsidRDefault="00DA7666" w:rsidP="0039493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a-DK"/>
              </w:rPr>
              <w:t>Supplier (#Catalog)</w:t>
            </w:r>
          </w:p>
        </w:tc>
      </w:tr>
      <w:tr w:rsidR="00DA7666" w:rsidRPr="00837294" w14:paraId="2C1E44EE" w14:textId="77777777" w:rsidTr="0039493B">
        <w:tc>
          <w:tcPr>
            <w:tcW w:w="8794" w:type="dxa"/>
            <w:gridSpan w:val="4"/>
            <w:tcBorders>
              <w:top w:val="single" w:sz="4" w:space="0" w:color="auto"/>
            </w:tcBorders>
          </w:tcPr>
          <w:p w14:paraId="55C61B9D" w14:textId="77777777" w:rsidR="00DA7666" w:rsidRDefault="00DA7666" w:rsidP="00394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proofErr w:type="spellStart"/>
            <w:r w:rsidRPr="0041049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da-DK"/>
              </w:rPr>
              <w:t>Primary</w:t>
            </w:r>
            <w:proofErr w:type="spellEnd"/>
            <w:r w:rsidRPr="0041049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da-DK"/>
              </w:rPr>
              <w:t xml:space="preserve"> antibody</w:t>
            </w:r>
          </w:p>
        </w:tc>
      </w:tr>
      <w:tr w:rsidR="00DA7666" w:rsidRPr="00837294" w14:paraId="42F63817" w14:textId="77777777" w:rsidTr="0039493B">
        <w:tc>
          <w:tcPr>
            <w:tcW w:w="2127" w:type="dxa"/>
            <w:tcBorders>
              <w:top w:val="single" w:sz="4" w:space="0" w:color="auto"/>
            </w:tcBorders>
          </w:tcPr>
          <w:p w14:paraId="204731B5" w14:textId="77777777" w:rsidR="00DA7666" w:rsidRPr="00837294" w:rsidRDefault="00DA7666" w:rsidP="00394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DCX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64ABF06" w14:textId="77777777" w:rsidR="00DA7666" w:rsidRPr="00837294" w:rsidRDefault="00DA7666" w:rsidP="00394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Rabb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polyclonal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C8F33F3" w14:textId="77777777" w:rsidR="00DA7666" w:rsidRPr="00837294" w:rsidRDefault="00DA7666" w:rsidP="00394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0.4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mL</w:t>
            </w:r>
            <w:proofErr w:type="spellEnd"/>
          </w:p>
        </w:tc>
        <w:tc>
          <w:tcPr>
            <w:tcW w:w="2982" w:type="dxa"/>
            <w:tcBorders>
              <w:top w:val="single" w:sz="4" w:space="0" w:color="auto"/>
            </w:tcBorders>
          </w:tcPr>
          <w:p w14:paraId="7CC8EB42" w14:textId="77777777" w:rsidR="00DA7666" w:rsidRPr="00837294" w:rsidRDefault="00DA7666" w:rsidP="00394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Abc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(#ab18723)</w:t>
            </w:r>
          </w:p>
        </w:tc>
      </w:tr>
      <w:tr w:rsidR="00DA7666" w:rsidRPr="00837294" w14:paraId="1403CB76" w14:textId="77777777" w:rsidTr="0039493B">
        <w:tc>
          <w:tcPr>
            <w:tcW w:w="2127" w:type="dxa"/>
          </w:tcPr>
          <w:p w14:paraId="7AD2A098" w14:textId="77777777" w:rsidR="00DA7666" w:rsidRPr="00837294" w:rsidRDefault="00DA7666" w:rsidP="00394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IBA1</w:t>
            </w:r>
          </w:p>
        </w:tc>
        <w:tc>
          <w:tcPr>
            <w:tcW w:w="2268" w:type="dxa"/>
          </w:tcPr>
          <w:p w14:paraId="7D67EA0A" w14:textId="77777777" w:rsidR="00DA7666" w:rsidRPr="00837294" w:rsidRDefault="00DA7666" w:rsidP="00394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Go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polyclonal</w:t>
            </w:r>
            <w:proofErr w:type="spellEnd"/>
          </w:p>
        </w:tc>
        <w:tc>
          <w:tcPr>
            <w:tcW w:w="1417" w:type="dxa"/>
          </w:tcPr>
          <w:p w14:paraId="168A8788" w14:textId="77777777" w:rsidR="00DA7666" w:rsidRPr="00837294" w:rsidRDefault="00DA7666" w:rsidP="00394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:750</w:t>
            </w:r>
          </w:p>
        </w:tc>
        <w:tc>
          <w:tcPr>
            <w:tcW w:w="2982" w:type="dxa"/>
          </w:tcPr>
          <w:p w14:paraId="5B7E36A9" w14:textId="77777777" w:rsidR="00DA7666" w:rsidRPr="00837294" w:rsidRDefault="00DA7666" w:rsidP="00394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 (#ab5076)</w:t>
            </w:r>
          </w:p>
        </w:tc>
      </w:tr>
      <w:tr w:rsidR="00DA7666" w:rsidRPr="00837294" w14:paraId="661CD424" w14:textId="77777777" w:rsidTr="0039493B">
        <w:tc>
          <w:tcPr>
            <w:tcW w:w="2127" w:type="dxa"/>
          </w:tcPr>
          <w:p w14:paraId="70A12E14" w14:textId="77777777" w:rsidR="00DA7666" w:rsidRPr="00837294" w:rsidRDefault="00DA7666" w:rsidP="00394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MBP</w:t>
            </w:r>
          </w:p>
        </w:tc>
        <w:tc>
          <w:tcPr>
            <w:tcW w:w="2268" w:type="dxa"/>
          </w:tcPr>
          <w:p w14:paraId="7271A8A7" w14:textId="77777777" w:rsidR="00DA7666" w:rsidRPr="00837294" w:rsidRDefault="00DA7666" w:rsidP="00394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Mous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monoclonal</w:t>
            </w:r>
            <w:proofErr w:type="spellEnd"/>
          </w:p>
        </w:tc>
        <w:tc>
          <w:tcPr>
            <w:tcW w:w="1417" w:type="dxa"/>
          </w:tcPr>
          <w:p w14:paraId="0D600462" w14:textId="77777777" w:rsidR="00DA7666" w:rsidRPr="00837294" w:rsidRDefault="00DA7666" w:rsidP="00394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:50</w:t>
            </w:r>
          </w:p>
        </w:tc>
        <w:tc>
          <w:tcPr>
            <w:tcW w:w="2982" w:type="dxa"/>
          </w:tcPr>
          <w:p w14:paraId="3794E4DD" w14:textId="77777777" w:rsidR="00DA7666" w:rsidRPr="00837294" w:rsidRDefault="00DA7666" w:rsidP="00394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#836504)</w:t>
            </w:r>
          </w:p>
        </w:tc>
      </w:tr>
      <w:tr w:rsidR="00DA7666" w:rsidRPr="00837294" w14:paraId="2C6A65C5" w14:textId="77777777" w:rsidTr="0039493B">
        <w:tc>
          <w:tcPr>
            <w:tcW w:w="2127" w:type="dxa"/>
          </w:tcPr>
          <w:p w14:paraId="7B034B75" w14:textId="77777777" w:rsidR="00DA7666" w:rsidRPr="00837294" w:rsidRDefault="00DA7666" w:rsidP="00394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NeuN</w:t>
            </w:r>
            <w:proofErr w:type="spellEnd"/>
          </w:p>
        </w:tc>
        <w:tc>
          <w:tcPr>
            <w:tcW w:w="2268" w:type="dxa"/>
          </w:tcPr>
          <w:p w14:paraId="4872B44D" w14:textId="77777777" w:rsidR="00DA7666" w:rsidRPr="00907BB7" w:rsidRDefault="00DA7666" w:rsidP="00394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7BB7">
              <w:rPr>
                <w:rFonts w:ascii="Times New Roman" w:hAnsi="Times New Roman" w:cs="Times New Roman"/>
                <w:sz w:val="24"/>
                <w:szCs w:val="24"/>
              </w:rPr>
              <w:t>Mouse monoclonal</w:t>
            </w:r>
          </w:p>
        </w:tc>
        <w:tc>
          <w:tcPr>
            <w:tcW w:w="1417" w:type="dxa"/>
          </w:tcPr>
          <w:p w14:paraId="737BBDEB" w14:textId="77777777" w:rsidR="00DA7666" w:rsidRPr="00837294" w:rsidRDefault="00DA7666" w:rsidP="00394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:150</w:t>
            </w:r>
          </w:p>
        </w:tc>
        <w:tc>
          <w:tcPr>
            <w:tcW w:w="2982" w:type="dxa"/>
          </w:tcPr>
          <w:p w14:paraId="6D31D94E" w14:textId="77777777" w:rsidR="00DA7666" w:rsidRPr="00837294" w:rsidRDefault="00DA7666" w:rsidP="00394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rck (#MAB377)</w:t>
            </w:r>
          </w:p>
        </w:tc>
      </w:tr>
      <w:tr w:rsidR="00DA7666" w:rsidRPr="00837294" w14:paraId="2118F4CE" w14:textId="77777777" w:rsidTr="0039493B">
        <w:tc>
          <w:tcPr>
            <w:tcW w:w="2127" w:type="dxa"/>
          </w:tcPr>
          <w:p w14:paraId="08CF07B8" w14:textId="77777777" w:rsidR="00DA7666" w:rsidRPr="00837294" w:rsidRDefault="00DA7666" w:rsidP="00394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Olig2</w:t>
            </w:r>
          </w:p>
        </w:tc>
        <w:tc>
          <w:tcPr>
            <w:tcW w:w="2268" w:type="dxa"/>
          </w:tcPr>
          <w:p w14:paraId="0967C675" w14:textId="77777777" w:rsidR="00DA7666" w:rsidRPr="00837294" w:rsidRDefault="00DA7666" w:rsidP="00394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Rabb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polyclonal</w:t>
            </w:r>
            <w:proofErr w:type="spellEnd"/>
          </w:p>
        </w:tc>
        <w:tc>
          <w:tcPr>
            <w:tcW w:w="1417" w:type="dxa"/>
          </w:tcPr>
          <w:p w14:paraId="6D353B36" w14:textId="77777777" w:rsidR="00DA7666" w:rsidRPr="00837294" w:rsidRDefault="00DA7666" w:rsidP="00394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:200</w:t>
            </w:r>
          </w:p>
        </w:tc>
        <w:tc>
          <w:tcPr>
            <w:tcW w:w="2982" w:type="dxa"/>
          </w:tcPr>
          <w:p w14:paraId="2E2D761D" w14:textId="77777777" w:rsidR="00DA7666" w:rsidRPr="00DD6DE2" w:rsidRDefault="00DA7666" w:rsidP="00394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6DE2">
              <w:rPr>
                <w:rFonts w:ascii="Times New Roman" w:hAnsi="Times New Roman" w:cs="Times New Roman"/>
                <w:sz w:val="24"/>
                <w:szCs w:val="24"/>
              </w:rPr>
              <w:t>Merck (#AB9610)</w:t>
            </w:r>
          </w:p>
        </w:tc>
      </w:tr>
      <w:tr w:rsidR="00DA7666" w:rsidRPr="00837294" w14:paraId="57D6704F" w14:textId="77777777" w:rsidTr="0039493B">
        <w:tc>
          <w:tcPr>
            <w:tcW w:w="2127" w:type="dxa"/>
            <w:tcBorders>
              <w:bottom w:val="single" w:sz="4" w:space="0" w:color="auto"/>
            </w:tcBorders>
          </w:tcPr>
          <w:p w14:paraId="55743423" w14:textId="77777777" w:rsidR="00DA7666" w:rsidRDefault="00DA7666" w:rsidP="00394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Synaptophysin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601107C" w14:textId="77777777" w:rsidR="00DA7666" w:rsidRPr="00837294" w:rsidRDefault="00DA7666" w:rsidP="00394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Mous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monoclonal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1E242DB" w14:textId="77777777" w:rsidR="00DA7666" w:rsidRPr="00837294" w:rsidRDefault="00DA7666" w:rsidP="00394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:100</w:t>
            </w:r>
          </w:p>
        </w:tc>
        <w:tc>
          <w:tcPr>
            <w:tcW w:w="2982" w:type="dxa"/>
            <w:tcBorders>
              <w:bottom w:val="single" w:sz="4" w:space="0" w:color="auto"/>
            </w:tcBorders>
          </w:tcPr>
          <w:p w14:paraId="702BB548" w14:textId="77777777" w:rsidR="00DA7666" w:rsidRPr="00DD6DE2" w:rsidRDefault="00DA7666" w:rsidP="00394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6DE2">
              <w:rPr>
                <w:rFonts w:ascii="Times New Roman" w:hAnsi="Times New Roman" w:cs="Times New Roman"/>
                <w:sz w:val="24"/>
                <w:szCs w:val="24"/>
              </w:rPr>
              <w:t>Abcam (#ab8049)</w:t>
            </w:r>
          </w:p>
        </w:tc>
      </w:tr>
      <w:tr w:rsidR="00DA7666" w:rsidRPr="00837294" w14:paraId="76895151" w14:textId="77777777" w:rsidTr="0039493B">
        <w:tc>
          <w:tcPr>
            <w:tcW w:w="879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89F68EE" w14:textId="77777777" w:rsidR="00DA7666" w:rsidRPr="0041049F" w:rsidRDefault="00DA7666" w:rsidP="0039493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4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ondary antibody</w:t>
            </w:r>
          </w:p>
        </w:tc>
      </w:tr>
      <w:tr w:rsidR="00DA7666" w:rsidRPr="00837294" w14:paraId="4DE5F739" w14:textId="77777777" w:rsidTr="0039493B">
        <w:tc>
          <w:tcPr>
            <w:tcW w:w="2127" w:type="dxa"/>
            <w:tcBorders>
              <w:top w:val="single" w:sz="4" w:space="0" w:color="auto"/>
            </w:tcBorders>
          </w:tcPr>
          <w:p w14:paraId="0D018EFC" w14:textId="77777777" w:rsidR="00DA7666" w:rsidRDefault="00DA7666" w:rsidP="00394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BD4FD1">
              <w:rPr>
                <w:rFonts w:ascii="Times New Roman" w:hAnsi="Times New Roman" w:cs="Times New Roman"/>
                <w:sz w:val="24"/>
                <w:szCs w:val="24"/>
              </w:rPr>
              <w:t>Rabbit IgG/HRP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FD70515" w14:textId="77777777" w:rsidR="00DA7666" w:rsidRDefault="00DA7666" w:rsidP="00394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BD4FD1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6EABE8F" w14:textId="77777777" w:rsidR="00DA7666" w:rsidRDefault="00DA7666" w:rsidP="00394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BD4FD1">
              <w:rPr>
                <w:rFonts w:ascii="Times New Roman" w:hAnsi="Times New Roman" w:cs="Times New Roman"/>
                <w:sz w:val="24"/>
                <w:szCs w:val="24"/>
              </w:rPr>
              <w:t>1:1</w:t>
            </w:r>
          </w:p>
        </w:tc>
        <w:tc>
          <w:tcPr>
            <w:tcW w:w="2982" w:type="dxa"/>
            <w:tcBorders>
              <w:top w:val="single" w:sz="4" w:space="0" w:color="auto"/>
            </w:tcBorders>
          </w:tcPr>
          <w:p w14:paraId="369D5C2D" w14:textId="77777777" w:rsidR="00DA7666" w:rsidRPr="00DD6DE2" w:rsidRDefault="00DA7666" w:rsidP="00394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FD1">
              <w:rPr>
                <w:rFonts w:ascii="Times New Roman" w:hAnsi="Times New Roman" w:cs="Times New Roman"/>
                <w:sz w:val="24"/>
                <w:szCs w:val="24"/>
              </w:rPr>
              <w:t>Vector (#M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D4FD1">
              <w:rPr>
                <w:rFonts w:ascii="Times New Roman" w:hAnsi="Times New Roman" w:cs="Times New Roman"/>
                <w:sz w:val="24"/>
                <w:szCs w:val="24"/>
              </w:rPr>
              <w:t>7451)</w:t>
            </w:r>
          </w:p>
        </w:tc>
      </w:tr>
      <w:tr w:rsidR="00DA7666" w:rsidRPr="00837294" w14:paraId="01E5DEA2" w14:textId="77777777" w:rsidTr="0039493B">
        <w:tc>
          <w:tcPr>
            <w:tcW w:w="2127" w:type="dxa"/>
          </w:tcPr>
          <w:p w14:paraId="0A4A2D7C" w14:textId="77777777" w:rsidR="00DA7666" w:rsidRDefault="00DA7666" w:rsidP="00394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BD4FD1">
              <w:rPr>
                <w:rFonts w:ascii="Times New Roman" w:hAnsi="Times New Roman" w:cs="Times New Roman"/>
                <w:sz w:val="24"/>
                <w:szCs w:val="24"/>
              </w:rPr>
              <w:t>Mouse IgG/HRP</w:t>
            </w:r>
          </w:p>
        </w:tc>
        <w:tc>
          <w:tcPr>
            <w:tcW w:w="2268" w:type="dxa"/>
          </w:tcPr>
          <w:p w14:paraId="5ABFB77A" w14:textId="77777777" w:rsidR="00DA7666" w:rsidRDefault="00DA7666" w:rsidP="00394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BD4FD1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417" w:type="dxa"/>
          </w:tcPr>
          <w:p w14:paraId="07EE9D76" w14:textId="77777777" w:rsidR="00DA7666" w:rsidRDefault="00DA7666" w:rsidP="00394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BD4FD1">
              <w:rPr>
                <w:rFonts w:ascii="Times New Roman" w:hAnsi="Times New Roman" w:cs="Times New Roman"/>
                <w:sz w:val="24"/>
                <w:szCs w:val="24"/>
              </w:rPr>
              <w:t>1:1</w:t>
            </w:r>
          </w:p>
        </w:tc>
        <w:tc>
          <w:tcPr>
            <w:tcW w:w="2982" w:type="dxa"/>
          </w:tcPr>
          <w:p w14:paraId="681B7F0C" w14:textId="77777777" w:rsidR="00DA7666" w:rsidRPr="00DD6DE2" w:rsidRDefault="00DA7666" w:rsidP="00394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FD1">
              <w:rPr>
                <w:rFonts w:ascii="Times New Roman" w:hAnsi="Times New Roman" w:cs="Times New Roman"/>
                <w:sz w:val="24"/>
                <w:szCs w:val="24"/>
              </w:rPr>
              <w:t>Vector (#M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D4FD1">
              <w:rPr>
                <w:rFonts w:ascii="Times New Roman" w:hAnsi="Times New Roman" w:cs="Times New Roman"/>
                <w:sz w:val="24"/>
                <w:szCs w:val="24"/>
              </w:rPr>
              <w:t>7452)</w:t>
            </w:r>
          </w:p>
        </w:tc>
      </w:tr>
      <w:tr w:rsidR="00DA7666" w:rsidRPr="00837294" w14:paraId="333268E5" w14:textId="77777777" w:rsidTr="0039493B">
        <w:tc>
          <w:tcPr>
            <w:tcW w:w="2127" w:type="dxa"/>
            <w:tcBorders>
              <w:bottom w:val="single" w:sz="4" w:space="0" w:color="auto"/>
            </w:tcBorders>
          </w:tcPr>
          <w:p w14:paraId="6A9A9636" w14:textId="77777777" w:rsidR="00DA7666" w:rsidRPr="00BD4FD1" w:rsidRDefault="00DA7666" w:rsidP="00394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at IgG/HRP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78179A6" w14:textId="77777777" w:rsidR="00DA7666" w:rsidRPr="00BD4FD1" w:rsidRDefault="00DA7666" w:rsidP="00394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key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D24B297" w14:textId="77777777" w:rsidR="00DA7666" w:rsidRPr="00BD4FD1" w:rsidRDefault="00DA7666" w:rsidP="00394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2982" w:type="dxa"/>
            <w:tcBorders>
              <w:bottom w:val="single" w:sz="4" w:space="0" w:color="auto"/>
            </w:tcBorders>
          </w:tcPr>
          <w:p w14:paraId="13E42A2B" w14:textId="77777777" w:rsidR="00DA7666" w:rsidRPr="00BD4FD1" w:rsidRDefault="00DA7666" w:rsidP="00394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ckson IR (#705-036-147)</w:t>
            </w:r>
          </w:p>
        </w:tc>
      </w:tr>
    </w:tbl>
    <w:p w14:paraId="2FEEF8A7" w14:textId="77777777" w:rsidR="004D6D99" w:rsidRDefault="004D6D99"/>
    <w:sectPr w:rsidR="004D6D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666"/>
    <w:rsid w:val="004D6D99"/>
    <w:rsid w:val="007F0982"/>
    <w:rsid w:val="00DA7666"/>
    <w:rsid w:val="00DD0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152EC5"/>
  <w15:chartTrackingRefBased/>
  <w15:docId w15:val="{9C5C4270-C931-4BBD-B6AD-64C266569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666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7666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2</Characters>
  <Application>Microsoft Office Word</Application>
  <DocSecurity>0</DocSecurity>
  <Lines>8</Lines>
  <Paragraphs>2</Paragraphs>
  <ScaleCrop>false</ScaleCrop>
  <Company>University of Copenhagen</Company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Iadsatian Christiansen</dc:creator>
  <cp:keywords/>
  <dc:description/>
  <cp:lastModifiedBy>Line Iadsatian Christiansen</cp:lastModifiedBy>
  <cp:revision>1</cp:revision>
  <dcterms:created xsi:type="dcterms:W3CDTF">2023-05-19T16:27:00Z</dcterms:created>
  <dcterms:modified xsi:type="dcterms:W3CDTF">2023-05-19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MSIP_Label_6a2630e2-1ac5-455e-8217-0156b1936a76_Enabled">
    <vt:lpwstr>true</vt:lpwstr>
  </property>
  <property fmtid="{D5CDD505-2E9C-101B-9397-08002B2CF9AE}" pid="4" name="MSIP_Label_6a2630e2-1ac5-455e-8217-0156b1936a76_SetDate">
    <vt:lpwstr>2023-05-19T16:28:16Z</vt:lpwstr>
  </property>
  <property fmtid="{D5CDD505-2E9C-101B-9397-08002B2CF9AE}" pid="5" name="MSIP_Label_6a2630e2-1ac5-455e-8217-0156b1936a76_Method">
    <vt:lpwstr>Standard</vt:lpwstr>
  </property>
  <property fmtid="{D5CDD505-2E9C-101B-9397-08002B2CF9AE}" pid="6" name="MSIP_Label_6a2630e2-1ac5-455e-8217-0156b1936a76_Name">
    <vt:lpwstr>Notclass</vt:lpwstr>
  </property>
  <property fmtid="{D5CDD505-2E9C-101B-9397-08002B2CF9AE}" pid="7" name="MSIP_Label_6a2630e2-1ac5-455e-8217-0156b1936a76_SiteId">
    <vt:lpwstr>a3927f91-cda1-4696-af89-8c9f1ceffa91</vt:lpwstr>
  </property>
  <property fmtid="{D5CDD505-2E9C-101B-9397-08002B2CF9AE}" pid="8" name="MSIP_Label_6a2630e2-1ac5-455e-8217-0156b1936a76_ActionId">
    <vt:lpwstr>84e506f1-5155-416c-9b79-f8aa4c2d9298</vt:lpwstr>
  </property>
  <property fmtid="{D5CDD505-2E9C-101B-9397-08002B2CF9AE}" pid="9" name="MSIP_Label_6a2630e2-1ac5-455e-8217-0156b1936a76_ContentBits">
    <vt:lpwstr>0</vt:lpwstr>
  </property>
</Properties>
</file>